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0B25" w:rsidRPr="00F945D0" w:rsidRDefault="00F945D0">
      <w:pPr>
        <w:spacing w:line="480" w:lineRule="auto"/>
        <w:jc w:val="left"/>
        <w:rPr>
          <w:rFonts w:ascii="Times New Roman" w:eastAsia="MinionPro-Bold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Table S4</w:t>
      </w:r>
      <w:r>
        <w:rPr>
          <w:rFonts w:ascii="Times New Roman" w:eastAsia="MinionPro-Bold" w:hAnsi="Times New Roman" w:cs="Times New Roman"/>
          <w:bCs/>
          <w:kern w:val="0"/>
          <w:sz w:val="20"/>
          <w:szCs w:val="20"/>
        </w:rPr>
        <w:t xml:space="preserve"> </w:t>
      </w:r>
      <w:r w:rsidRPr="00F945D0">
        <w:rPr>
          <w:rFonts w:ascii="Times New Roman" w:hAnsi="Times New Roman" w:cs="Times New Roman"/>
          <w:b/>
          <w:sz w:val="20"/>
          <w:szCs w:val="20"/>
        </w:rPr>
        <w:t xml:space="preserve">Characteristics of the 61 novel EST-SSR markers in </w:t>
      </w:r>
      <w:proofErr w:type="spellStart"/>
      <w:r w:rsidRPr="00F945D0">
        <w:rPr>
          <w:rFonts w:ascii="Times New Roman" w:hAnsi="Times New Roman" w:cs="Times New Roman"/>
          <w:b/>
          <w:i/>
          <w:sz w:val="20"/>
          <w:szCs w:val="20"/>
        </w:rPr>
        <w:t>Onobrychis</w:t>
      </w:r>
      <w:proofErr w:type="spellEnd"/>
      <w:r w:rsidRPr="00F945D0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F945D0">
        <w:rPr>
          <w:rFonts w:ascii="Times New Roman" w:hAnsi="Times New Roman" w:cs="Times New Roman"/>
          <w:b/>
          <w:i/>
          <w:sz w:val="20"/>
          <w:szCs w:val="20"/>
        </w:rPr>
        <w:t>viciif</w:t>
      </w:r>
      <w:bookmarkStart w:id="0" w:name="_GoBack"/>
      <w:bookmarkEnd w:id="0"/>
      <w:r w:rsidRPr="00F945D0">
        <w:rPr>
          <w:rFonts w:ascii="Times New Roman" w:hAnsi="Times New Roman" w:cs="Times New Roman"/>
          <w:b/>
          <w:i/>
          <w:sz w:val="20"/>
          <w:szCs w:val="20"/>
        </w:rPr>
        <w:t>olia</w:t>
      </w:r>
      <w:proofErr w:type="spellEnd"/>
      <w:r w:rsidRPr="00F945D0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32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1"/>
        <w:gridCol w:w="1348"/>
        <w:gridCol w:w="2741"/>
        <w:gridCol w:w="3053"/>
        <w:gridCol w:w="591"/>
        <w:gridCol w:w="1231"/>
        <w:gridCol w:w="922"/>
        <w:gridCol w:w="901"/>
        <w:gridCol w:w="785"/>
        <w:gridCol w:w="785"/>
      </w:tblGrid>
      <w:tr w:rsidR="00660B25">
        <w:trPr>
          <w:trHeight w:val="954"/>
        </w:trPr>
        <w:tc>
          <w:tcPr>
            <w:tcW w:w="8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27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ward primer (5′–3′)</w:t>
            </w:r>
          </w:p>
        </w:tc>
        <w:tc>
          <w:tcPr>
            <w:tcW w:w="30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verse primer (5′–3′)</w:t>
            </w:r>
          </w:p>
        </w:tc>
        <w:tc>
          <w:tcPr>
            <w:tcW w:w="5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m (°C)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SRs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 of alleles</w:t>
            </w: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IC</w:t>
            </w:r>
          </w:p>
        </w:tc>
      </w:tr>
      <w:tr w:rsidR="00660B25">
        <w:trPr>
          <w:trHeight w:val="32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5761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CGTTCATCTTGCTTC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TCTCTGGGAGGGCTAA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(2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6457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AAGAAGCTGGCATTT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AAGGCTTCCATTTGGCA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6457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CGTGACATCAAACCA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ACCAATTGTACCCGG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7259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ACAAGAACAGAAGCCG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CACATTTAGGAAACAC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(3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8974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TCTTGGGGTGGAGCTA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TTCGCATTGTGGAAA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18974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TTCCACAATGCGAACA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CTCTTTCTCACTCTTACACATA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(2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1919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CTTCAAGGATCCAAAG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TTGCTTTTCTTGCAC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4221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CCTCTTTCACAGCAGC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AGAGCGCTGAGATCAA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(3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4861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TGGAGGAGAGGTGGAG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CCAAGGCTGGCTAGAA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6396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TGCAGTTCTTCTGATG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ATTCATGATCATACCCAC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7240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AACACCTCCAAGACCA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AGTTTTTCATTCCC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2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8110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AACCCAGAACAACGAC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GCGCAAAACTCACTTG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(2*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8476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CAAATCCACCAACTC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GGGTCAGTCACACACA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8713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GACACCGACATAGTCC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TGCAAGCTTTGAATGC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9611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CAGACAATAAAAGCGTC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CTGTCATGGAGGGTGC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(2*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9611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TTCAACCCTCTCCGGT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CCTTCGTGGTCATT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29626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CCCGCAAAACTTATAG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CTTTCTTGCCAAAGG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(3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0351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GGTGGTGGTCTTTTTC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TTTGTATGGGGAAGGC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5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0818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TGTTACGGGCAACCAC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AATACAAACAAGCAG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1059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GCTGCAATTGTCCTTG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TTTATTTCCCCACCCC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1137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TTGTTCTTGAATTTCTG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TTGGAAATGGATTG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1246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TGTTCCGTAACCTCAT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CGGACTCTCTCCTCT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A(4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1324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CTCCTTCTCACTCCTC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GCAGAATCACAAACAAA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6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1609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GCTTTGTTAATAGATACC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CGTTGCTTCTGAGGGATT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1724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AATGTGTCCTTCACCT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CCAGAAGAAAAGCAA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1823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TCAACAGCAGGAGACC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AGTGAATGGGGCTGCA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ACA(6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1956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GGTGCCTCTTAATGTG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CCATCGGATTTTACA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8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1963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GAAACTTCCGATCGCT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TGTCGTCTTCATCAGAA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8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2454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AACGAAAATTTGGGAA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CGGAGGTTTTTGTTGT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2466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GAGGCTTGCCAAAGAA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CACTCCTTACCAAAG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2538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GTCGGAAGATTCCATG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GGTTTTGCGCTATGT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(2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2552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TTTGTTGCTCTCCAAG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GATCTTCGACAAATTC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2714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CCTAGCTCAGCCATCT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GCCGAATACTTCAT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2787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GATTTCATGGAGGAA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GTGTGGTGTAGGAT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2807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TCGTCGAAGCCAAATT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GGGAAGCAGTAGCAG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2852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TTTTAGCTCAATGAAGATC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CTGGAGAGGGAGCTGT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(2*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087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CTTGGATTGTTGCATC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TGCACAGAAGGCTGAA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A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178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ATCAAGAAGGGGCAAC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TACTTGCTGCAATCAC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(3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178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GGATGGTTGAGTTTCAG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AGCTAGTTTCTTTCCTACTCC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(2*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210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CCTCCTGGCTGACACT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CGATCGCGATGAATCAA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340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TGCGTGTCCTAACCAA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TCCAAACCCATCGAAC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(3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423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CCGATTCCAAGAAA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AGATACGACCCCTGGA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A(4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433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TCTCCTTCGTCCCATT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TTGTTCGACGGGTAA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452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CTACGCGCATCAAAAT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TTGGTTTGGTTTGGT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532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CATCTTCAACCTCCTGG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AACGTTGTGAAGAGC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537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CACCCCAAAAATACCC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CATCATCTTGAAGGAATTG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552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TGACACAGAAGGCTTG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TCTCCCTTCACACACC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(2*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560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GACCAGCAGAGGGGAC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AAACACAACCAGCACC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(3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567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AAGGGATGCAATTGTTG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CCTGGAATTGAGGATA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590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TTCCCGGAGTTCATC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TGACGAGAAGACGAT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611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AGAATGCTTCCGTC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CCCAAGTCATACCCA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3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623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CCTTCTATCCCCAAC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ATCTGTGTCTGTGAC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(2*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633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AAGGGAAGATAGCCCT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TCTCCGGTGGAAAACT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(2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Vo1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648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CCCCGCGATAGATAAT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TCCTCCTTGTTTCTTCC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(2*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755.graph_c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GTTGGAGTTGGAGG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TCTGTGTTGTTGTCGA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(3*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3977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CAACCAAACCCGATTT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ACCTTGAAACCGTTCG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4000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CGAAAATGCTGAGCTTC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TGCCATCATCACCACT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4108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AGGAGGAAGAGGTGG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ATGGTTACCGCGGTTT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7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4312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TGTGGCTTTCTTCCAG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AGAAATCGAGGAAAAG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(3*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8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4436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TGTGAAGGGTGAATCCC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TTGGAGCTTTGAAGTCG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(2*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</w:tr>
      <w:tr w:rsidR="00660B25">
        <w:trPr>
          <w:trHeight w:val="308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194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34731.graph_c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TTTCGGAGGAACATTCAA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GACATTCACGCCTTCT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(3*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</w:t>
            </w:r>
          </w:p>
        </w:tc>
      </w:tr>
      <w:tr w:rsidR="00660B25">
        <w:trPr>
          <w:trHeight w:val="646"/>
        </w:trPr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Mean±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34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2±2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±0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±0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60B25" w:rsidRDefault="00F945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4±0.1</w:t>
            </w:r>
          </w:p>
        </w:tc>
      </w:tr>
    </w:tbl>
    <w:p w:rsidR="00660B25" w:rsidRDefault="00660B25">
      <w:pPr>
        <w:jc w:val="left"/>
        <w:rPr>
          <w:rFonts w:ascii="Arial" w:hAnsi="Arial" w:cs="Arial"/>
          <w:sz w:val="20"/>
          <w:szCs w:val="20"/>
        </w:rPr>
      </w:pPr>
    </w:p>
    <w:sectPr w:rsidR="00660B25">
      <w:pgSz w:w="15840" w:h="12240" w:orient="landscape"/>
      <w:pgMar w:top="1418" w:right="1418" w:bottom="1418" w:left="1418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宋体"/>
    <w:charset w:val="86"/>
    <w:family w:val="roman"/>
    <w:pitch w:val="default"/>
    <w:sig w:usb0="00000000" w:usb1="0000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4E6F"/>
    <w:rsid w:val="00095EA5"/>
    <w:rsid w:val="000C0960"/>
    <w:rsid w:val="0019565B"/>
    <w:rsid w:val="001B0945"/>
    <w:rsid w:val="001B7558"/>
    <w:rsid w:val="001C73BB"/>
    <w:rsid w:val="00261233"/>
    <w:rsid w:val="002E402C"/>
    <w:rsid w:val="003D73A7"/>
    <w:rsid w:val="003E031F"/>
    <w:rsid w:val="00467DCF"/>
    <w:rsid w:val="005E080F"/>
    <w:rsid w:val="005F2329"/>
    <w:rsid w:val="00607058"/>
    <w:rsid w:val="00660B25"/>
    <w:rsid w:val="006B34F7"/>
    <w:rsid w:val="00722243"/>
    <w:rsid w:val="00734E6F"/>
    <w:rsid w:val="00740A78"/>
    <w:rsid w:val="00772BC7"/>
    <w:rsid w:val="00775F9B"/>
    <w:rsid w:val="007D1E80"/>
    <w:rsid w:val="00894D60"/>
    <w:rsid w:val="008E5EB0"/>
    <w:rsid w:val="00920E8F"/>
    <w:rsid w:val="00B1157A"/>
    <w:rsid w:val="00B64374"/>
    <w:rsid w:val="00BC39CC"/>
    <w:rsid w:val="00D55F5F"/>
    <w:rsid w:val="00D628F0"/>
    <w:rsid w:val="00DA0B34"/>
    <w:rsid w:val="00E221EB"/>
    <w:rsid w:val="00E75F6B"/>
    <w:rsid w:val="00ED243D"/>
    <w:rsid w:val="00F01FD9"/>
    <w:rsid w:val="00F945D0"/>
    <w:rsid w:val="37AF7AD8"/>
    <w:rsid w:val="676536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C95864-1122-4DA7-88A5-63B76FFD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5B47520-9143-4606-BA4B-92215D473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1</Words>
  <Characters>5082</Characters>
  <Application>Microsoft Office Word</Application>
  <DocSecurity>0</DocSecurity>
  <Lines>42</Lines>
  <Paragraphs>11</Paragraphs>
  <ScaleCrop>false</ScaleCrop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henshh16@lzu.edu.cn</cp:lastModifiedBy>
  <cp:revision>16</cp:revision>
  <dcterms:created xsi:type="dcterms:W3CDTF">2018-02-23T06:17:00Z</dcterms:created>
  <dcterms:modified xsi:type="dcterms:W3CDTF">2019-01-17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2</vt:lpwstr>
  </property>
</Properties>
</file>